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80B" w:rsidRPr="005F4016" w:rsidRDefault="00E15108" w:rsidP="005F4016">
      <w:pPr>
        <w:ind w:left="2125" w:hangingChars="1084" w:hanging="2125"/>
        <w:rPr>
          <w:rFonts w:ascii="Times New Roman" w:eastAsia="Apple SD 산돌고딕 Neo 일반체" w:hAnsi="Times New Roman"/>
          <w:b/>
          <w:bCs/>
          <w:spacing w:val="-2"/>
          <w:szCs w:val="20"/>
        </w:rPr>
      </w:pPr>
      <w:r w:rsidRPr="005F4016">
        <w:rPr>
          <w:rFonts w:ascii="Times New Roman" w:hAnsi="Times New Roman" w:cs="Times New Roman"/>
          <w:spacing w:val="-2"/>
          <w:kern w:val="0"/>
          <w:szCs w:val="20"/>
        </w:rPr>
        <w:t>C</w:t>
      </w:r>
      <w:r w:rsidRPr="005F4016">
        <w:rPr>
          <w:rFonts w:ascii="Times New Roman" w:hAnsi="Times New Roman" w:cs="Times New Roman"/>
          <w:spacing w:val="-2"/>
          <w:szCs w:val="20"/>
        </w:rPr>
        <w:t>omparison of transmission latency and Signal Acquisition rate across statistical hypotheses</w:t>
      </w:r>
    </w:p>
    <w:tbl>
      <w:tblPr>
        <w:tblW w:w="9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280"/>
        <w:gridCol w:w="1134"/>
        <w:gridCol w:w="66"/>
        <w:gridCol w:w="1082"/>
        <w:gridCol w:w="67"/>
        <w:gridCol w:w="221"/>
        <w:gridCol w:w="847"/>
        <w:gridCol w:w="66"/>
        <w:gridCol w:w="1068"/>
        <w:gridCol w:w="66"/>
        <w:gridCol w:w="365"/>
        <w:gridCol w:w="722"/>
        <w:gridCol w:w="67"/>
        <w:gridCol w:w="879"/>
        <w:gridCol w:w="189"/>
        <w:gridCol w:w="35"/>
        <w:gridCol w:w="31"/>
      </w:tblGrid>
      <w:tr w:rsidR="00E15108" w:rsidRPr="00E15108" w:rsidTr="005F4016">
        <w:trPr>
          <w:gridAfter w:val="1"/>
          <w:wAfter w:w="31" w:type="dxa"/>
          <w:trHeight w:val="375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Outcom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Hypotheses</w:t>
            </w:r>
          </w:p>
        </w:tc>
        <w:tc>
          <w:tcPr>
            <w:tcW w:w="34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Blood pressure</w:t>
            </w:r>
          </w:p>
        </w:tc>
        <w:tc>
          <w:tcPr>
            <w:tcW w:w="34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SpO2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20"/>
              </w:rPr>
              <w:t>p-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1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20"/>
              </w:rPr>
              <w:t>p-value</w:t>
            </w:r>
          </w:p>
        </w:tc>
      </w:tr>
      <w:tr w:rsidR="00447342" w:rsidRPr="00E15108" w:rsidTr="005F4016">
        <w:trPr>
          <w:trHeight w:val="375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Transmission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  <w:t>latenc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7,01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7.23±51.81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62,16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.35±37.27*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1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11,665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24.81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38,572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62.04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.000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5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4,102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3.8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58,746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4.5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10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5,375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6.5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0,759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7.73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15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5,654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7.1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1,079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8.2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20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5,829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7.47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1,249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8.52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25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5,961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7.7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1,355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8.69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30 mi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6,053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7.9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1,463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8.87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60 min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46,319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8.51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 xml:space="preserve">                  61,702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9.2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447342" w:rsidRPr="00E15108" w:rsidTr="005F4016">
        <w:trPr>
          <w:trHeight w:val="375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342" w:rsidRPr="00E15108" w:rsidRDefault="00447342" w:rsidP="00447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  <w:t xml:space="preserve">Signal </w:t>
            </w: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Acquisition r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128 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90.17±10.17*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0.62±19.48*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342" w:rsidRPr="00E15108" w:rsidRDefault="00447342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&gt; 90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128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64.84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4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Arial" w:eastAsia="맑은 고딕" w:hAnsi="Arial" w:cs="Arial"/>
                <w:color w:val="000000"/>
                <w:kern w:val="0"/>
                <w:sz w:val="16"/>
                <w:szCs w:val="20"/>
              </w:rPr>
              <w:t>79.69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360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&gt; 80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128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9.84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0.47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2"/>
          <w:wAfter w:w="66" w:type="dxa"/>
          <w:trHeight w:val="37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gt; 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 xml:space="preserve">128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4.53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2.81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E1510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E15108" w:rsidRPr="00E15108" w:rsidTr="005F4016">
        <w:trPr>
          <w:gridAfter w:val="1"/>
          <w:wAfter w:w="31" w:type="dxa"/>
          <w:trHeight w:val="152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5F4016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F401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 Mean±S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108" w:rsidRPr="00E15108" w:rsidRDefault="00E15108" w:rsidP="00E151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804DB1" w:rsidRDefault="00804DB1">
      <w:pPr>
        <w:sectPr w:rsidR="00804DB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04DB1" w:rsidRDefault="00E15108" w:rsidP="00804DB1">
      <w:pPr>
        <w:rPr>
          <w:rFonts w:ascii="Times New Roman" w:hAnsi="Times New Roman" w:cs="Times New Roman"/>
          <w:kern w:val="0"/>
          <w:sz w:val="22"/>
        </w:rPr>
      </w:pPr>
      <w:r w:rsidRPr="00A6173D">
        <w:rPr>
          <w:rFonts w:ascii="Times New Roman" w:hAnsi="Times New Roman" w:cs="Times New Roman"/>
          <w:kern w:val="0"/>
          <w:sz w:val="22"/>
        </w:rPr>
        <w:lastRenderedPageBreak/>
        <w:t>Compar</w:t>
      </w:r>
      <w:r>
        <w:rPr>
          <w:rFonts w:ascii="Times New Roman" w:hAnsi="Times New Roman" w:cs="Times New Roman"/>
          <w:kern w:val="0"/>
          <w:sz w:val="22"/>
        </w:rPr>
        <w:t xml:space="preserve">ison </w:t>
      </w:r>
      <w:r w:rsidRPr="00A6173D">
        <w:rPr>
          <w:rFonts w:ascii="Times New Roman" w:hAnsi="Times New Roman" w:cs="Times New Roman"/>
          <w:kern w:val="0"/>
          <w:sz w:val="22"/>
        </w:rPr>
        <w:t xml:space="preserve">of Transmission </w:t>
      </w:r>
      <w:r>
        <w:rPr>
          <w:rFonts w:ascii="Times New Roman" w:hAnsi="Times New Roman" w:cs="Times New Roman"/>
          <w:kern w:val="0"/>
          <w:sz w:val="22"/>
        </w:rPr>
        <w:t xml:space="preserve">latency and </w:t>
      </w:r>
      <w:r w:rsidRPr="00E15108">
        <w:rPr>
          <w:rFonts w:ascii="Times New Roman" w:hAnsi="Times New Roman" w:cs="Times New Roman"/>
          <w:szCs w:val="20"/>
        </w:rPr>
        <w:t>Signal Acquisition rate</w:t>
      </w:r>
      <w:r w:rsidRPr="00A6173D">
        <w:rPr>
          <w:rFonts w:ascii="Times New Roman" w:hAnsi="Times New Roman" w:cs="Times New Roman"/>
          <w:kern w:val="0"/>
          <w:sz w:val="22"/>
        </w:rPr>
        <w:t xml:space="preserve"> Across Variables</w:t>
      </w:r>
    </w:p>
    <w:tbl>
      <w:tblPr>
        <w:tblW w:w="135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402"/>
        <w:gridCol w:w="1134"/>
        <w:gridCol w:w="1701"/>
        <w:gridCol w:w="1134"/>
        <w:gridCol w:w="1134"/>
        <w:gridCol w:w="1701"/>
        <w:gridCol w:w="1100"/>
      </w:tblGrid>
      <w:tr w:rsidR="00804DB1" w:rsidRPr="00804DB1" w:rsidTr="00804DB1">
        <w:trPr>
          <w:trHeight w:val="34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</w:rPr>
              <w:t>Outcom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</w:rPr>
              <w:t>Blood pressure</w:t>
            </w:r>
          </w:p>
        </w:tc>
        <w:tc>
          <w:tcPr>
            <w:tcW w:w="3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</w:rPr>
              <w:t>SpO2</w:t>
            </w:r>
          </w:p>
        </w:tc>
      </w:tr>
      <w:tr w:rsidR="00804DB1" w:rsidRPr="00804DB1" w:rsidTr="00804DB1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Mean±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20"/>
              </w:rPr>
              <w:t>p-value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Mean±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20"/>
              </w:rPr>
              <w:t>p-value*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Transmission late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7,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7.23±5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62,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.35±37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Movement restri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5,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5.28±3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2,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.64±25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Some as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7,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1.39±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3,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6.03±52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Full as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,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.69±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5,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.60±2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Room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423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Single or Double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,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.76±2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,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.27±35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Quad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8,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.23±5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9,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.62±37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Day/Night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107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9,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5.88±4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8,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.27±35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7,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.44±6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3,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.49±39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2025.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1,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.57±7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4,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.89±63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≥ 2025.2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5,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5.46±4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8,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3.02±24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Signal Acquisition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0.17±1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0.62±19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Movement restri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294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8.84±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8.80±2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Some as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1.48±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2.13±18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Full as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5.98±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00.00±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Room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992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Single or Double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2.81±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5.58±1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20"/>
              </w:rPr>
              <w:t>Quad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9.63±1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9.59±2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&lt; 2025.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6.72±1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79.69±25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  <w:tr w:rsidR="00804DB1" w:rsidRPr="00804DB1" w:rsidTr="00804DB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≥ 2025.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1.80±7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95.77±13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DB1" w:rsidRPr="00804DB1" w:rsidRDefault="00804DB1" w:rsidP="00804D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</w:pPr>
          </w:p>
        </w:tc>
      </w:tr>
    </w:tbl>
    <w:p w:rsidR="00804DB1" w:rsidRDefault="00804DB1" w:rsidP="00804DB1">
      <w:pPr>
        <w:rPr>
          <w:rFonts w:ascii="Times New Roman" w:eastAsia="Times New Roman" w:hAnsi="Times New Roman" w:cs="Times New Roman"/>
          <w:kern w:val="0"/>
          <w:szCs w:val="20"/>
        </w:rPr>
      </w:pPr>
      <w:r w:rsidRPr="00804DB1">
        <w:rPr>
          <w:rFonts w:ascii="Times New Roman" w:eastAsia="Times New Roman" w:hAnsi="Times New Roman" w:cs="Times New Roman" w:hint="eastAsia"/>
          <w:kern w:val="0"/>
          <w:szCs w:val="20"/>
        </w:rPr>
        <w:t xml:space="preserve">* Adjusted with Sex, Age, Brace use, Movement restriction, Room type, Length of Stay, Days with surgery, and Nursing acuity; </w:t>
      </w:r>
      <w:proofErr w:type="gramStart"/>
      <w:r w:rsidRPr="00804DB1">
        <w:rPr>
          <w:rFonts w:ascii="Times New Roman" w:eastAsia="Times New Roman" w:hAnsi="Times New Roman" w:cs="Times New Roman" w:hint="eastAsia"/>
          <w:kern w:val="0"/>
          <w:szCs w:val="20"/>
        </w:rPr>
        <w:t>SD :</w:t>
      </w:r>
      <w:proofErr w:type="gramEnd"/>
      <w:r w:rsidRPr="00804DB1">
        <w:rPr>
          <w:rFonts w:ascii="Times New Roman" w:eastAsia="Times New Roman" w:hAnsi="Times New Roman" w:cs="Times New Roman" w:hint="eastAsia"/>
          <w:kern w:val="0"/>
          <w:szCs w:val="20"/>
        </w:rPr>
        <w:t xml:space="preserve"> Standard deviation</w:t>
      </w:r>
    </w:p>
    <w:p w:rsidR="00D9189F" w:rsidRDefault="00D9189F">
      <w:pPr>
        <w:widowControl/>
        <w:wordWrap/>
        <w:autoSpaceDE/>
        <w:autoSpaceDN/>
        <w:rPr>
          <w:sz w:val="18"/>
        </w:rPr>
      </w:pPr>
      <w:r>
        <w:rPr>
          <w:sz w:val="18"/>
        </w:rPr>
        <w:br w:type="page"/>
      </w:r>
    </w:p>
    <w:p w:rsidR="00D9189F" w:rsidRDefault="00D9189F" w:rsidP="00D9189F">
      <w:pPr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  <w:r w:rsidRPr="00A6173D">
        <w:rPr>
          <w:rFonts w:ascii="Times New Roman" w:hAnsi="Times New Roman" w:cs="Times New Roman"/>
          <w:kern w:val="0"/>
          <w:sz w:val="22"/>
        </w:rPr>
        <w:lastRenderedPageBreak/>
        <w:t>Compar</w:t>
      </w:r>
      <w:r>
        <w:rPr>
          <w:rFonts w:ascii="Times New Roman" w:hAnsi="Times New Roman" w:cs="Times New Roman"/>
          <w:kern w:val="0"/>
          <w:sz w:val="22"/>
        </w:rPr>
        <w:t xml:space="preserve">ison </w:t>
      </w:r>
      <w:r w:rsidRPr="00A6173D">
        <w:rPr>
          <w:rFonts w:ascii="Times New Roman" w:hAnsi="Times New Roman" w:cs="Times New Roman"/>
          <w:kern w:val="0"/>
          <w:sz w:val="22"/>
        </w:rPr>
        <w:t xml:space="preserve">of Transmission </w:t>
      </w:r>
      <w:r>
        <w:rPr>
          <w:rFonts w:ascii="Times New Roman" w:hAnsi="Times New Roman" w:cs="Times New Roman"/>
          <w:kern w:val="0"/>
          <w:sz w:val="22"/>
        </w:rPr>
        <w:t xml:space="preserve">latency and </w:t>
      </w:r>
      <w:r w:rsidRPr="00E15108">
        <w:rPr>
          <w:rFonts w:ascii="Times New Roman" w:hAnsi="Times New Roman" w:cs="Times New Roman"/>
          <w:szCs w:val="20"/>
        </w:rPr>
        <w:t>Signal Acquisition rate</w:t>
      </w:r>
      <w:r w:rsidRPr="00A6173D">
        <w:rPr>
          <w:rFonts w:ascii="Times New Roman" w:hAnsi="Times New Roman" w:cs="Times New Roman"/>
          <w:kern w:val="0"/>
          <w:sz w:val="22"/>
        </w:rPr>
        <w:t xml:space="preserve"> Across Variables</w:t>
      </w:r>
      <w:r w:rsidR="007B1057">
        <w:rPr>
          <w:rFonts w:ascii="Times New Roman" w:hAnsi="Times New Roman" w:cs="Times New Roman"/>
          <w:kern w:val="0"/>
          <w:sz w:val="22"/>
        </w:rPr>
        <w:t xml:space="preserve"> : Sensitivity analysis</w:t>
      </w:r>
    </w:p>
    <w:tbl>
      <w:tblPr>
        <w:tblW w:w="135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402"/>
        <w:gridCol w:w="1134"/>
        <w:gridCol w:w="1701"/>
        <w:gridCol w:w="1134"/>
        <w:gridCol w:w="1134"/>
        <w:gridCol w:w="1701"/>
        <w:gridCol w:w="1100"/>
      </w:tblGrid>
      <w:tr w:rsidR="00D9189F" w:rsidRPr="0000668B" w:rsidTr="0000668B">
        <w:trPr>
          <w:trHeight w:val="567"/>
          <w:tblHeader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kern w:val="0"/>
                <w:sz w:val="16"/>
                <w:szCs w:val="16"/>
              </w:rPr>
              <w:t>Blood pressure</w:t>
            </w:r>
          </w:p>
        </w:tc>
        <w:tc>
          <w:tcPr>
            <w:tcW w:w="3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O2</w:t>
            </w:r>
          </w:p>
        </w:tc>
      </w:tr>
      <w:tr w:rsidR="00D9189F" w:rsidRPr="0000668B" w:rsidTr="0000668B">
        <w:trPr>
          <w:trHeight w:val="567"/>
          <w:tblHeader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t>p-value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FA6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t>p-value*</w:t>
            </w:r>
          </w:p>
        </w:tc>
      </w:tr>
      <w:tr w:rsidR="00D9189F" w:rsidRPr="0000668B" w:rsidTr="005F401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89F" w:rsidRPr="00804DB1" w:rsidRDefault="00D9189F" w:rsidP="005F40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ansmission late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1,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84±2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9,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60±28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731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5,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0.05±6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2,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01±43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lef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8,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22±5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7,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23±4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8,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25±5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4,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3±25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left"/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Reclassification of nursing acu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2,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9±2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0,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4±24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4,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0.71±6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1,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31±46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Days with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676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7,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68±55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5,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20±36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3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27±3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6,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35±32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3,6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.60±63.4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7,59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30±39.90</w:t>
            </w:r>
          </w:p>
        </w:tc>
        <w:tc>
          <w:tcPr>
            <w:tcW w:w="110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3,3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27±46.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       44,579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98±36.18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189F" w:rsidRPr="0000668B" w:rsidTr="005F4016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89F" w:rsidRPr="00804DB1" w:rsidRDefault="005F4016" w:rsidP="005F40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04DB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Signal Acquisition 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68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53±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2.41±18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93±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39±2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lef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83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20±1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8.00±21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2.40±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6.59±11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D9189F">
            <w:pPr>
              <w:jc w:val="left"/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Reclassification of nursing acu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16</w:t>
            </w: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06±1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55±2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33±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DA123F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71±18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D9189F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804DB1" w:rsidRDefault="00D9189F" w:rsidP="00D9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D9189F">
            <w:pPr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Days with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9F" w:rsidRPr="0000668B" w:rsidRDefault="00D9189F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87</w:t>
            </w: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86±1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28±21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0.00±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39±18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rPr>
                <w:rFonts w:ascii="맑은 고딕" w:eastAsia="맑은 고딕" w:hAnsi="맑은 고딕" w:cs="굴림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85</w:t>
            </w: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9.00±1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6.60±23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</w:p>
        </w:tc>
      </w:tr>
      <w:tr w:rsidR="0000668B" w:rsidRPr="0000668B" w:rsidTr="0000668B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1.11±8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68B" w:rsidRPr="0000668B" w:rsidRDefault="0000668B" w:rsidP="0000668B">
            <w:pPr>
              <w:jc w:val="right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3.84±14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68B" w:rsidRPr="0000668B" w:rsidRDefault="0000668B" w:rsidP="0000668B">
            <w:pPr>
              <w:jc w:val="center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 w:rsidRPr="0000668B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:rsidR="00D9189F" w:rsidRPr="005F4016" w:rsidRDefault="00D9189F" w:rsidP="00D9189F">
      <w:pPr>
        <w:rPr>
          <w:rFonts w:ascii="Times New Roman" w:eastAsia="Times New Roman" w:hAnsi="Times New Roman" w:cs="Times New Roman"/>
          <w:kern w:val="0"/>
          <w:szCs w:val="16"/>
        </w:rPr>
      </w:pPr>
      <w:r w:rsidRPr="005F4016">
        <w:rPr>
          <w:rFonts w:ascii="Times New Roman" w:eastAsia="Times New Roman" w:hAnsi="Times New Roman" w:cs="Times New Roman" w:hint="eastAsia"/>
          <w:kern w:val="0"/>
          <w:szCs w:val="16"/>
        </w:rPr>
        <w:t xml:space="preserve">* Adjusted with Sex, Age, Brace use, Movement restriction, Room type, Length of Stay, Days with surgery, and Nursing acuity; </w:t>
      </w:r>
      <w:proofErr w:type="gramStart"/>
      <w:r w:rsidRPr="005F4016">
        <w:rPr>
          <w:rFonts w:ascii="Times New Roman" w:eastAsia="Times New Roman" w:hAnsi="Times New Roman" w:cs="Times New Roman" w:hint="eastAsia"/>
          <w:kern w:val="0"/>
          <w:szCs w:val="16"/>
        </w:rPr>
        <w:t>SD :</w:t>
      </w:r>
      <w:proofErr w:type="gramEnd"/>
      <w:r w:rsidRPr="005F4016">
        <w:rPr>
          <w:rFonts w:ascii="Times New Roman" w:eastAsia="Times New Roman" w:hAnsi="Times New Roman" w:cs="Times New Roman" w:hint="eastAsia"/>
          <w:kern w:val="0"/>
          <w:szCs w:val="16"/>
        </w:rPr>
        <w:t xml:space="preserve"> Standard deviation</w:t>
      </w:r>
    </w:p>
    <w:p w:rsidR="00D9189F" w:rsidRPr="00D9189F" w:rsidRDefault="00D9189F" w:rsidP="00804DB1">
      <w:pPr>
        <w:rPr>
          <w:sz w:val="18"/>
        </w:rPr>
      </w:pPr>
    </w:p>
    <w:sectPr w:rsidR="00D9189F" w:rsidRPr="00D9189F" w:rsidSect="00804DB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0307" w:rsidRDefault="00F00307" w:rsidP="00804DB1">
      <w:pPr>
        <w:spacing w:after="0" w:line="240" w:lineRule="auto"/>
      </w:pPr>
      <w:r>
        <w:separator/>
      </w:r>
    </w:p>
  </w:endnote>
  <w:endnote w:type="continuationSeparator" w:id="0">
    <w:p w:rsidR="00F00307" w:rsidRDefault="00F00307" w:rsidP="00804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산돌고딕 Neo 일반체">
    <w:altName w:val="Calibri"/>
    <w:charset w:val="4F"/>
    <w:family w:val="auto"/>
    <w:pitch w:val="variable"/>
    <w:sig w:usb0="00000000" w:usb1="29D72C10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0307" w:rsidRDefault="00F00307" w:rsidP="00804DB1">
      <w:pPr>
        <w:spacing w:after="0" w:line="240" w:lineRule="auto"/>
      </w:pPr>
      <w:r>
        <w:separator/>
      </w:r>
    </w:p>
  </w:footnote>
  <w:footnote w:type="continuationSeparator" w:id="0">
    <w:p w:rsidR="00F00307" w:rsidRDefault="00F00307" w:rsidP="00804D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08"/>
    <w:rsid w:val="0000668B"/>
    <w:rsid w:val="00351AE8"/>
    <w:rsid w:val="00425B54"/>
    <w:rsid w:val="00447342"/>
    <w:rsid w:val="0059165A"/>
    <w:rsid w:val="005F4016"/>
    <w:rsid w:val="007B1057"/>
    <w:rsid w:val="00804DB1"/>
    <w:rsid w:val="00D9189F"/>
    <w:rsid w:val="00DA123F"/>
    <w:rsid w:val="00E15108"/>
    <w:rsid w:val="00ED044D"/>
    <w:rsid w:val="00F00307"/>
    <w:rsid w:val="00FB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59A787-E2C7-468B-AED4-047732AE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D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4DB1"/>
  </w:style>
  <w:style w:type="paragraph" w:styleId="a4">
    <w:name w:val="footer"/>
    <w:basedOn w:val="a"/>
    <w:link w:val="Char0"/>
    <w:uiPriority w:val="99"/>
    <w:unhideWhenUsed/>
    <w:rsid w:val="00804D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EFBC7-07D4-4B12-AC72-DB36F1448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1T01:18:00Z</dcterms:created>
  <dcterms:modified xsi:type="dcterms:W3CDTF">2025-08-01T01:18:00Z</dcterms:modified>
</cp:coreProperties>
</file>